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1C72E" w14:textId="77777777" w:rsidR="00E70AEC" w:rsidRPr="0018039A" w:rsidRDefault="00E70AEC" w:rsidP="00E70AEC">
      <w:pPr>
        <w:rPr>
          <w:rFonts w:ascii="Times New Roman" w:hAnsi="Times New Roman" w:cs="Times New Roman"/>
          <w:sz w:val="24"/>
          <w:szCs w:val="24"/>
        </w:rPr>
      </w:pPr>
      <w:r w:rsidRPr="0018039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8039A">
        <w:rPr>
          <w:rFonts w:ascii="Times New Roman" w:hAnsi="Times New Roman" w:cs="Times New Roman"/>
          <w:sz w:val="24"/>
          <w:szCs w:val="24"/>
        </w:rPr>
        <w:t xml:space="preserve"> Mortality rate of rats in each group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3002"/>
        <w:gridCol w:w="3285"/>
      </w:tblGrid>
      <w:tr w:rsidR="00E70AEC" w:rsidRPr="0018039A" w14:paraId="49E7C575" w14:textId="77777777" w:rsidTr="002B3C14">
        <w:tc>
          <w:tcPr>
            <w:tcW w:w="1810" w:type="pct"/>
            <w:tcBorders>
              <w:top w:val="single" w:sz="12" w:space="0" w:color="auto"/>
              <w:bottom w:val="single" w:sz="12" w:space="0" w:color="auto"/>
            </w:tcBorders>
          </w:tcPr>
          <w:p w14:paraId="3752E0F1" w14:textId="33260AA9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2B3C1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12" w:space="0" w:color="auto"/>
            </w:tcBorders>
          </w:tcPr>
          <w:p w14:paraId="018C3DFE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Death (No.)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7C32F4D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Mortality rate (%)</w:t>
            </w:r>
          </w:p>
        </w:tc>
      </w:tr>
      <w:tr w:rsidR="00E70AEC" w:rsidRPr="0018039A" w14:paraId="6FEA9BE0" w14:textId="77777777" w:rsidTr="002B3C14">
        <w:tc>
          <w:tcPr>
            <w:tcW w:w="1810" w:type="pct"/>
            <w:tcBorders>
              <w:top w:val="single" w:sz="12" w:space="0" w:color="auto"/>
            </w:tcBorders>
          </w:tcPr>
          <w:p w14:paraId="5B8EE75A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523" w:type="pct"/>
            <w:tcBorders>
              <w:top w:val="single" w:sz="12" w:space="0" w:color="auto"/>
            </w:tcBorders>
          </w:tcPr>
          <w:p w14:paraId="144E5D56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0/12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1D5F667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0AEC" w:rsidRPr="0018039A" w14:paraId="423CA1D2" w14:textId="77777777" w:rsidTr="002B3C14">
        <w:tc>
          <w:tcPr>
            <w:tcW w:w="1810" w:type="pct"/>
          </w:tcPr>
          <w:p w14:paraId="166AC681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</w:t>
            </w:r>
          </w:p>
        </w:tc>
        <w:tc>
          <w:tcPr>
            <w:tcW w:w="1523" w:type="pct"/>
          </w:tcPr>
          <w:p w14:paraId="194E0C85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/12</w:t>
            </w:r>
          </w:p>
        </w:tc>
        <w:tc>
          <w:tcPr>
            <w:tcW w:w="1667" w:type="pct"/>
          </w:tcPr>
          <w:p w14:paraId="624312FF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</w:tr>
      <w:tr w:rsidR="00E70AEC" w:rsidRPr="0018039A" w14:paraId="1BC7F49D" w14:textId="77777777" w:rsidTr="002B3C14">
        <w:tc>
          <w:tcPr>
            <w:tcW w:w="1810" w:type="pct"/>
          </w:tcPr>
          <w:p w14:paraId="2B18BF52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DMSO</w:t>
            </w:r>
          </w:p>
        </w:tc>
        <w:tc>
          <w:tcPr>
            <w:tcW w:w="1523" w:type="pct"/>
          </w:tcPr>
          <w:p w14:paraId="6F7071F2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/12</w:t>
            </w:r>
          </w:p>
        </w:tc>
        <w:tc>
          <w:tcPr>
            <w:tcW w:w="1667" w:type="pct"/>
          </w:tcPr>
          <w:p w14:paraId="47D043DB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</w:tr>
      <w:tr w:rsidR="00E70AEC" w:rsidRPr="0018039A" w14:paraId="13BA8214" w14:textId="77777777" w:rsidTr="002B3C14">
        <w:tc>
          <w:tcPr>
            <w:tcW w:w="1810" w:type="pct"/>
          </w:tcPr>
          <w:p w14:paraId="60FFEC85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DEX</w:t>
            </w:r>
          </w:p>
        </w:tc>
        <w:tc>
          <w:tcPr>
            <w:tcW w:w="1523" w:type="pct"/>
          </w:tcPr>
          <w:p w14:paraId="5521A114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2/12</w:t>
            </w:r>
          </w:p>
        </w:tc>
        <w:tc>
          <w:tcPr>
            <w:tcW w:w="1667" w:type="pct"/>
          </w:tcPr>
          <w:p w14:paraId="062D524A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E70AEC" w:rsidRPr="0018039A" w14:paraId="558E0BB8" w14:textId="77777777" w:rsidTr="002B3C14">
        <w:tc>
          <w:tcPr>
            <w:tcW w:w="1810" w:type="pct"/>
          </w:tcPr>
          <w:p w14:paraId="751CFEA5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Atipamezole</w:t>
            </w:r>
          </w:p>
        </w:tc>
        <w:tc>
          <w:tcPr>
            <w:tcW w:w="1523" w:type="pct"/>
          </w:tcPr>
          <w:p w14:paraId="746207C9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7/12</w:t>
            </w:r>
          </w:p>
        </w:tc>
        <w:tc>
          <w:tcPr>
            <w:tcW w:w="1667" w:type="pct"/>
          </w:tcPr>
          <w:p w14:paraId="6FD18FFF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8.33</w:t>
            </w:r>
          </w:p>
        </w:tc>
      </w:tr>
      <w:tr w:rsidR="00E70AEC" w:rsidRPr="0018039A" w14:paraId="15541618" w14:textId="77777777" w:rsidTr="002B3C14">
        <w:tc>
          <w:tcPr>
            <w:tcW w:w="1810" w:type="pct"/>
          </w:tcPr>
          <w:p w14:paraId="456462D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SB239063</w:t>
            </w:r>
          </w:p>
        </w:tc>
        <w:tc>
          <w:tcPr>
            <w:tcW w:w="1523" w:type="pct"/>
          </w:tcPr>
          <w:p w14:paraId="3730B982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3/12</w:t>
            </w:r>
          </w:p>
        </w:tc>
        <w:tc>
          <w:tcPr>
            <w:tcW w:w="1667" w:type="pct"/>
          </w:tcPr>
          <w:p w14:paraId="63497D2D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70AEC" w:rsidRPr="0018039A" w14:paraId="4DAE4ED6" w14:textId="77777777" w:rsidTr="002B3C14">
        <w:tc>
          <w:tcPr>
            <w:tcW w:w="1810" w:type="pct"/>
          </w:tcPr>
          <w:p w14:paraId="55E05C0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 xml:space="preserve">I/R + Gypenoside </w:t>
            </w:r>
          </w:p>
        </w:tc>
        <w:tc>
          <w:tcPr>
            <w:tcW w:w="1523" w:type="pct"/>
          </w:tcPr>
          <w:p w14:paraId="1B37530F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2/12</w:t>
            </w:r>
          </w:p>
        </w:tc>
        <w:tc>
          <w:tcPr>
            <w:tcW w:w="1667" w:type="pct"/>
          </w:tcPr>
          <w:p w14:paraId="347A2A1C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E70AEC" w:rsidRPr="0018039A" w14:paraId="7FCE7534" w14:textId="77777777" w:rsidTr="002B3C14">
        <w:tc>
          <w:tcPr>
            <w:tcW w:w="1810" w:type="pct"/>
          </w:tcPr>
          <w:p w14:paraId="3313395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DEX + Atipamezole</w:t>
            </w:r>
          </w:p>
        </w:tc>
        <w:tc>
          <w:tcPr>
            <w:tcW w:w="1523" w:type="pct"/>
          </w:tcPr>
          <w:p w14:paraId="038B9108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4/12</w:t>
            </w:r>
          </w:p>
        </w:tc>
        <w:tc>
          <w:tcPr>
            <w:tcW w:w="1667" w:type="pct"/>
          </w:tcPr>
          <w:p w14:paraId="1C478BE4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</w:tr>
      <w:tr w:rsidR="00E70AEC" w:rsidRPr="0018039A" w14:paraId="50CBA5FA" w14:textId="77777777" w:rsidTr="002B3C14">
        <w:tc>
          <w:tcPr>
            <w:tcW w:w="1810" w:type="pct"/>
          </w:tcPr>
          <w:p w14:paraId="2E7341C1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sh-NC</w:t>
            </w:r>
          </w:p>
        </w:tc>
        <w:tc>
          <w:tcPr>
            <w:tcW w:w="1523" w:type="pct"/>
          </w:tcPr>
          <w:p w14:paraId="16AE5851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/12</w:t>
            </w:r>
          </w:p>
        </w:tc>
        <w:tc>
          <w:tcPr>
            <w:tcW w:w="1667" w:type="pct"/>
          </w:tcPr>
          <w:p w14:paraId="397ECEAD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</w:tr>
      <w:tr w:rsidR="00E70AEC" w:rsidRPr="0018039A" w14:paraId="26825C25" w14:textId="77777777" w:rsidTr="002B3C14">
        <w:tc>
          <w:tcPr>
            <w:tcW w:w="1810" w:type="pct"/>
          </w:tcPr>
          <w:p w14:paraId="2FAB4D93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sh-Cav-1</w:t>
            </w:r>
          </w:p>
        </w:tc>
        <w:tc>
          <w:tcPr>
            <w:tcW w:w="1523" w:type="pct"/>
          </w:tcPr>
          <w:p w14:paraId="59CBCD81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8/12</w:t>
            </w:r>
          </w:p>
        </w:tc>
        <w:tc>
          <w:tcPr>
            <w:tcW w:w="1667" w:type="pct"/>
          </w:tcPr>
          <w:p w14:paraId="7A97A42D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E70AEC" w:rsidRPr="0018039A" w14:paraId="23CE2DFD" w14:textId="77777777" w:rsidTr="002B3C14">
        <w:tc>
          <w:tcPr>
            <w:tcW w:w="1810" w:type="pct"/>
          </w:tcPr>
          <w:p w14:paraId="7215AC6A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oe-NC</w:t>
            </w:r>
          </w:p>
        </w:tc>
        <w:tc>
          <w:tcPr>
            <w:tcW w:w="1523" w:type="pct"/>
          </w:tcPr>
          <w:p w14:paraId="44844875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/12</w:t>
            </w:r>
          </w:p>
        </w:tc>
        <w:tc>
          <w:tcPr>
            <w:tcW w:w="1667" w:type="pct"/>
          </w:tcPr>
          <w:p w14:paraId="21DC845A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</w:tr>
      <w:tr w:rsidR="00E70AEC" w:rsidRPr="0018039A" w14:paraId="6BFBBFF5" w14:textId="77777777" w:rsidTr="002B3C14">
        <w:tc>
          <w:tcPr>
            <w:tcW w:w="1810" w:type="pct"/>
          </w:tcPr>
          <w:p w14:paraId="37C70CB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oe-Cav-1</w:t>
            </w:r>
          </w:p>
        </w:tc>
        <w:tc>
          <w:tcPr>
            <w:tcW w:w="1523" w:type="pct"/>
          </w:tcPr>
          <w:p w14:paraId="6A3F9F18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1/12</w:t>
            </w:r>
          </w:p>
        </w:tc>
        <w:tc>
          <w:tcPr>
            <w:tcW w:w="1667" w:type="pct"/>
          </w:tcPr>
          <w:p w14:paraId="25C75B06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E70AEC" w:rsidRPr="0018039A" w14:paraId="2E50A581" w14:textId="77777777" w:rsidTr="002B3C14">
        <w:tc>
          <w:tcPr>
            <w:tcW w:w="1810" w:type="pct"/>
          </w:tcPr>
          <w:p w14:paraId="33FFFE7C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 xml:space="preserve">I/R + DEX + sh-Cav-1 </w:t>
            </w:r>
          </w:p>
        </w:tc>
        <w:tc>
          <w:tcPr>
            <w:tcW w:w="1523" w:type="pct"/>
          </w:tcPr>
          <w:p w14:paraId="7ED2A4D9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6/12</w:t>
            </w:r>
          </w:p>
        </w:tc>
        <w:tc>
          <w:tcPr>
            <w:tcW w:w="1667" w:type="pct"/>
          </w:tcPr>
          <w:p w14:paraId="720B15CF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70AEC" w:rsidRPr="0018039A" w14:paraId="3F41D190" w14:textId="77777777" w:rsidTr="002B3C14">
        <w:tc>
          <w:tcPr>
            <w:tcW w:w="1810" w:type="pct"/>
            <w:tcBorders>
              <w:bottom w:val="single" w:sz="12" w:space="0" w:color="auto"/>
            </w:tcBorders>
          </w:tcPr>
          <w:p w14:paraId="66EA10B7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I/R + DEX + sh-NC</w:t>
            </w:r>
          </w:p>
        </w:tc>
        <w:tc>
          <w:tcPr>
            <w:tcW w:w="1523" w:type="pct"/>
            <w:tcBorders>
              <w:bottom w:val="single" w:sz="12" w:space="0" w:color="auto"/>
            </w:tcBorders>
          </w:tcPr>
          <w:p w14:paraId="3C9027EE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3/12</w:t>
            </w: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14:paraId="01589B13" w14:textId="77777777" w:rsidR="00E70AEC" w:rsidRPr="0018039A" w:rsidRDefault="00E70AEC" w:rsidP="00D15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3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5B115ADA" w14:textId="77777777" w:rsidR="00E70AEC" w:rsidRPr="0018039A" w:rsidRDefault="00E70AEC" w:rsidP="00E70AEC">
      <w:pPr>
        <w:rPr>
          <w:rFonts w:ascii="Times New Roman" w:hAnsi="Times New Roman" w:cs="Times New Roman"/>
        </w:rPr>
      </w:pPr>
    </w:p>
    <w:p w14:paraId="43D744D2" w14:textId="77777777" w:rsidR="00E70AEC" w:rsidRPr="0018039A" w:rsidRDefault="00E70AEC" w:rsidP="00E70AEC">
      <w:pPr>
        <w:rPr>
          <w:rFonts w:ascii="Times New Roman" w:hAnsi="Times New Roman" w:cs="Times New Roman"/>
        </w:rPr>
      </w:pPr>
    </w:p>
    <w:p w14:paraId="34780E25" w14:textId="77777777" w:rsidR="0018039A" w:rsidRPr="0018039A" w:rsidRDefault="0018039A">
      <w:pPr>
        <w:widowControl/>
        <w:jc w:val="left"/>
        <w:rPr>
          <w:rFonts w:ascii="Times New Roman" w:hAnsi="Times New Roman" w:cs="Times New Roman"/>
        </w:rPr>
      </w:pPr>
      <w:r w:rsidRPr="0018039A">
        <w:rPr>
          <w:rFonts w:ascii="Times New Roman" w:hAnsi="Times New Roman" w:cs="Times New Roman"/>
        </w:rPr>
        <w:br w:type="page"/>
      </w:r>
    </w:p>
    <w:p w14:paraId="7CC383D2" w14:textId="77777777" w:rsidR="0018039A" w:rsidRPr="0018039A" w:rsidRDefault="0018039A" w:rsidP="0018039A">
      <w:pPr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</w:rPr>
      </w:pPr>
      <w:r w:rsidRPr="0018039A">
        <w:rPr>
          <w:rFonts w:ascii="Times New Roman" w:eastAsia="宋体" w:hAnsi="Times New Roman" w:cs="Times New Roman"/>
          <w:b/>
          <w:sz w:val="24"/>
        </w:rPr>
        <w:lastRenderedPageBreak/>
        <w:t>Supplementary Table 2</w:t>
      </w:r>
      <w:r w:rsidRPr="0018039A">
        <w:rPr>
          <w:rFonts w:ascii="Times New Roman" w:eastAsia="宋体" w:hAnsi="Times New Roman" w:cs="Times New Roman"/>
          <w:sz w:val="24"/>
        </w:rPr>
        <w:t xml:space="preserve"> Primer sequences for reverse transcription quantitative polymerase chain reaction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958"/>
        <w:gridCol w:w="6896"/>
      </w:tblGrid>
      <w:tr w:rsidR="0018039A" w:rsidRPr="0018039A" w14:paraId="72A29B32" w14:textId="77777777" w:rsidTr="009336F9">
        <w:trPr>
          <w:trHeight w:val="285"/>
        </w:trPr>
        <w:tc>
          <w:tcPr>
            <w:tcW w:w="1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4FC15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7A7F1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18039A" w:rsidRPr="0018039A" w14:paraId="6E0C33D4" w14:textId="77777777" w:rsidTr="009336F9">
        <w:trPr>
          <w:trHeight w:val="270"/>
        </w:trPr>
        <w:tc>
          <w:tcPr>
            <w:tcW w:w="15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B46A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hAnsi="Times New Roman" w:cs="Times New Roman"/>
                <w:bCs/>
                <w:sz w:val="24"/>
              </w:rPr>
              <w:t>α</w:t>
            </w:r>
            <w:r w:rsidRPr="0018039A">
              <w:rPr>
                <w:rFonts w:ascii="Times New Roman" w:hAnsi="Times New Roman" w:cs="Times New Roman"/>
                <w:bCs/>
                <w:sz w:val="24"/>
                <w:vertAlign w:val="subscript"/>
              </w:rPr>
              <w:t>2A</w:t>
            </w:r>
            <w:r w:rsidRPr="0018039A">
              <w:rPr>
                <w:rFonts w:ascii="Times New Roman" w:hAnsi="Times New Roman" w:cs="Times New Roman"/>
                <w:bCs/>
                <w:sz w:val="24"/>
              </w:rPr>
              <w:t>-AR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2C0A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5’-</w:t>
            </w:r>
            <w:r w:rsidRPr="001803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ACACTCGAGGGATCCTGGCCTCTCTCGGATC</w:t>
            </w: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18039A" w:rsidRPr="0018039A" w14:paraId="7516A3CA" w14:textId="77777777" w:rsidTr="009336F9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2EB2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450C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 5’-</w:t>
            </w:r>
            <w:r w:rsidRPr="001803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ACAAAGCTTGGGCGCAAAGCTGCCCTCGG</w:t>
            </w: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18039A" w:rsidRPr="0018039A" w14:paraId="6B9562F3" w14:textId="77777777" w:rsidTr="009336F9">
        <w:trPr>
          <w:trHeight w:val="285"/>
        </w:trPr>
        <w:tc>
          <w:tcPr>
            <w:tcW w:w="150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9672B3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aveolin 1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E950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5’-</w:t>
            </w:r>
            <w:r w:rsidRPr="0018039A">
              <w:rPr>
                <w:rFonts w:ascii="Times New Roman" w:hAnsi="Times New Roman" w:cs="Times New Roman"/>
                <w:bCs/>
                <w:sz w:val="24"/>
              </w:rPr>
              <w:t>CGTAGGTTCCTAGCCCCCTGA</w:t>
            </w: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18039A" w:rsidRPr="0018039A" w14:paraId="0142999E" w14:textId="77777777" w:rsidTr="002B3C14">
        <w:trPr>
          <w:trHeight w:val="285"/>
        </w:trPr>
        <w:tc>
          <w:tcPr>
            <w:tcW w:w="1501" w:type="pct"/>
            <w:vMerge/>
            <w:tcBorders>
              <w:left w:val="nil"/>
              <w:right w:val="nil"/>
            </w:tcBorders>
            <w:vAlign w:val="center"/>
          </w:tcPr>
          <w:p w14:paraId="5D01F528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DEEB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 5’-</w:t>
            </w:r>
            <w:r w:rsidRPr="0018039A">
              <w:rPr>
                <w:rFonts w:ascii="Times New Roman" w:hAnsi="Times New Roman" w:cs="Times New Roman"/>
                <w:bCs/>
                <w:sz w:val="24"/>
              </w:rPr>
              <w:t>GTACAAGTGCAATGGGTCAAA</w:t>
            </w:r>
            <w:r w:rsidRPr="0018039A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18039A" w:rsidRPr="0018039A" w14:paraId="6E5F4B19" w14:textId="77777777" w:rsidTr="002B3C14">
        <w:trPr>
          <w:trHeight w:val="285"/>
        </w:trPr>
        <w:tc>
          <w:tcPr>
            <w:tcW w:w="1501" w:type="pct"/>
            <w:vMerge w:val="restart"/>
            <w:tcBorders>
              <w:left w:val="nil"/>
              <w:right w:val="nil"/>
            </w:tcBorders>
            <w:vAlign w:val="center"/>
          </w:tcPr>
          <w:p w14:paraId="730BF75F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1" w:name="_Hlk35863601"/>
            <w:r w:rsidRPr="001803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GAPDH</w:t>
            </w:r>
            <w:bookmarkEnd w:id="1"/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E177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hAnsi="Times New Roman" w:cs="Times New Roman"/>
                <w:bCs/>
                <w:sz w:val="24"/>
              </w:rPr>
              <w:t>Forward 5’-ATGCCATCACTGCCACTCA-3’</w:t>
            </w:r>
          </w:p>
        </w:tc>
      </w:tr>
      <w:tr w:rsidR="0018039A" w:rsidRPr="0018039A" w14:paraId="4A2A4E7A" w14:textId="77777777" w:rsidTr="002B3C14">
        <w:trPr>
          <w:trHeight w:val="285"/>
        </w:trPr>
        <w:tc>
          <w:tcPr>
            <w:tcW w:w="150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D0F91D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F1B143" w14:textId="77777777" w:rsidR="0018039A" w:rsidRPr="0018039A" w:rsidRDefault="0018039A" w:rsidP="009336F9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18039A">
              <w:rPr>
                <w:rFonts w:ascii="Times New Roman" w:hAnsi="Times New Roman" w:cs="Times New Roman"/>
                <w:bCs/>
                <w:sz w:val="24"/>
              </w:rPr>
              <w:t>Reverse 5’-CCTGCTTCACCACCTTCTTG-3’</w:t>
            </w:r>
          </w:p>
        </w:tc>
      </w:tr>
    </w:tbl>
    <w:p w14:paraId="541170D1" w14:textId="77777777" w:rsidR="00A01EA5" w:rsidRPr="0018039A" w:rsidRDefault="00A01EA5" w:rsidP="004C3943">
      <w:pPr>
        <w:rPr>
          <w:rFonts w:ascii="Times New Roman" w:hAnsi="Times New Roman" w:cs="Times New Roman"/>
        </w:rPr>
      </w:pPr>
    </w:p>
    <w:sectPr w:rsidR="00A01EA5" w:rsidRPr="0018039A" w:rsidSect="008E6FE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012E4" w14:textId="77777777" w:rsidR="0019265E" w:rsidRDefault="0019265E" w:rsidP="004C3943">
      <w:r>
        <w:separator/>
      </w:r>
    </w:p>
  </w:endnote>
  <w:endnote w:type="continuationSeparator" w:id="0">
    <w:p w14:paraId="7CF1843A" w14:textId="77777777" w:rsidR="0019265E" w:rsidRDefault="0019265E" w:rsidP="004C3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4E5AFB" w14:textId="77777777" w:rsidR="0019265E" w:rsidRDefault="0019265E" w:rsidP="004C3943">
      <w:r>
        <w:separator/>
      </w:r>
    </w:p>
  </w:footnote>
  <w:footnote w:type="continuationSeparator" w:id="0">
    <w:p w14:paraId="7443B38E" w14:textId="77777777" w:rsidR="0019265E" w:rsidRDefault="0019265E" w:rsidP="004C394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D7C"/>
    <w:rsid w:val="00006F23"/>
    <w:rsid w:val="0002248D"/>
    <w:rsid w:val="00170D7C"/>
    <w:rsid w:val="0018039A"/>
    <w:rsid w:val="0019265E"/>
    <w:rsid w:val="00200DBD"/>
    <w:rsid w:val="002A57CD"/>
    <w:rsid w:val="002B0871"/>
    <w:rsid w:val="002B3C14"/>
    <w:rsid w:val="002C0880"/>
    <w:rsid w:val="003025D2"/>
    <w:rsid w:val="00312971"/>
    <w:rsid w:val="00382844"/>
    <w:rsid w:val="00401151"/>
    <w:rsid w:val="00417C37"/>
    <w:rsid w:val="0042190B"/>
    <w:rsid w:val="00451E1F"/>
    <w:rsid w:val="004C3943"/>
    <w:rsid w:val="005C479C"/>
    <w:rsid w:val="00767D52"/>
    <w:rsid w:val="00810ED8"/>
    <w:rsid w:val="00865886"/>
    <w:rsid w:val="008E6FEE"/>
    <w:rsid w:val="008F0350"/>
    <w:rsid w:val="00926A7C"/>
    <w:rsid w:val="00935BDF"/>
    <w:rsid w:val="009A6B13"/>
    <w:rsid w:val="00A01EA5"/>
    <w:rsid w:val="00A05D58"/>
    <w:rsid w:val="00A6180E"/>
    <w:rsid w:val="00AD3B70"/>
    <w:rsid w:val="00B42CA9"/>
    <w:rsid w:val="00B8118A"/>
    <w:rsid w:val="00B961B7"/>
    <w:rsid w:val="00BB0D6A"/>
    <w:rsid w:val="00CC5D09"/>
    <w:rsid w:val="00CD7A08"/>
    <w:rsid w:val="00CE66B2"/>
    <w:rsid w:val="00D95A6F"/>
    <w:rsid w:val="00DA026C"/>
    <w:rsid w:val="00DF7F20"/>
    <w:rsid w:val="00E0181A"/>
    <w:rsid w:val="00E10A00"/>
    <w:rsid w:val="00E70AEC"/>
    <w:rsid w:val="00F37933"/>
    <w:rsid w:val="00F53CAA"/>
    <w:rsid w:val="098541EF"/>
    <w:rsid w:val="0DE80A46"/>
    <w:rsid w:val="262F0480"/>
    <w:rsid w:val="3A49052B"/>
    <w:rsid w:val="427105C3"/>
    <w:rsid w:val="4B8B792A"/>
    <w:rsid w:val="4F8C5848"/>
    <w:rsid w:val="58D40C2B"/>
    <w:rsid w:val="68B40A9B"/>
    <w:rsid w:val="69956B04"/>
    <w:rsid w:val="6B454B45"/>
    <w:rsid w:val="6C2702BE"/>
    <w:rsid w:val="7EAE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63970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4C3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3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C39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unhideWhenUsed/>
    <w:rsid w:val="00DF7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4C3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3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C39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394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59"/>
    <w:unhideWhenUsed/>
    <w:rsid w:val="00DF7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19</Words>
  <Characters>727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54</cp:revision>
  <dcterms:created xsi:type="dcterms:W3CDTF">2021-01-11T07:06:00Z</dcterms:created>
  <dcterms:modified xsi:type="dcterms:W3CDTF">2021-04-3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